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A520A" w:rsidRPr="006C4BE3" w:rsidRDefault="005A520A" w:rsidP="005A520A">
      <w:pPr>
        <w:spacing w:line="240" w:lineRule="auto"/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Pr="006C4BE3">
        <w:rPr>
          <w:rFonts w:ascii="Arial" w:hAnsi="Arial" w:cs="Arial"/>
          <w:b/>
          <w:bCs/>
          <w:lang w:val="en-GB"/>
        </w:rPr>
        <w:t xml:space="preserve">4. </w:t>
      </w:r>
      <w:r w:rsidRPr="006C4BE3">
        <w:rPr>
          <w:rFonts w:ascii="Arial" w:hAnsi="Arial" w:cs="Arial"/>
          <w:lang w:val="en-GB"/>
        </w:rPr>
        <w:t>Number of events (broader heat-related hospitalizations), total person-years, and drug and heatwave exposure distribution of person-time</w:t>
      </w:r>
    </w:p>
    <w:tbl>
      <w:tblPr>
        <w:tblStyle w:val="TableGrid"/>
        <w:tblW w:w="12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2448"/>
        <w:gridCol w:w="1204"/>
        <w:gridCol w:w="1550"/>
        <w:gridCol w:w="1584"/>
        <w:gridCol w:w="1422"/>
        <w:gridCol w:w="1158"/>
        <w:gridCol w:w="1475"/>
      </w:tblGrid>
      <w:tr w:rsidR="005A520A" w:rsidRPr="006C4BE3" w:rsidTr="00273BF7">
        <w:trPr>
          <w:cantSplit/>
          <w:tblHeader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Cohort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Drug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Number of event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Total person-year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% No drug, no heatwav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% Heatwave alon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% Drug alon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% Drug and heatwave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ll</w:t>
            </w: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,240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02,704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8.5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1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8.9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5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,241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02,578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6.2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.8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1.3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4.7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,240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04,002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7.2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9.6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2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.0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,243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01,304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5.1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5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2.3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2.1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,242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00,596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2.6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2.1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4.8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5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,244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06,20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7.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2.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1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CKD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,87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50,139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8.4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7.9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7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,881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50,086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5.5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.3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0.9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5.3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,879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50,370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8.5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.3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.9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.3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,881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50,027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2.0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4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4.4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.2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,881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49,922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.9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2.1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6.5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5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,88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50,82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6.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3.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1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Dementia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,82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3,62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.6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2.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3.4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4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,823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3,483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7.5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.2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.5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4.8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,824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3,394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7.0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.2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0.0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.8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,825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3,351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2.5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.1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4.5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9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,825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3,379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3.7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5.8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3.3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.2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,826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3,88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6.6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2.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1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Heart failure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54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7,98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4.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2.6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.2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546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7,877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.2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5.0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.2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54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8,067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0.4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.4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.1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.0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546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7,783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4.1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.5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2.4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6.0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546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7,494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0.7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.3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5.9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7.1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547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8,24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6.3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3.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0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Diabetes mellitus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04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3,96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0.6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9.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7.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.3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04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3,966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4.8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.5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2.8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4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04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4,039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8.8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0.1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.8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.3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04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3,933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0.7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9.1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6.9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3.3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04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3,870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.3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9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8.3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5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,048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4,300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7.2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2.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1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Myocardial infarction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98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,62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2.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.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4.6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5.5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98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,586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0.4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.5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6.2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6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98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,669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1.1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.5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98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,530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2.3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.8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4.3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6.6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9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,491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0.2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9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6.4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5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98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,72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6.4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3.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0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COPD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3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,56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9.7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7.6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2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30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,540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8.2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.5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.0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4.2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30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,640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0.2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0.3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.1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.4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30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,561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4.7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2.9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2.6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9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30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,465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1.7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9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5.6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3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9,67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7.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2.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0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0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roke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,58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5.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.9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0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,567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1.8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9.4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7.1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8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,595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0.4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9.2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8.5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9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,572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0.1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1.5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38.7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9.6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120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7</w:t>
            </w:r>
          </w:p>
        </w:tc>
        <w:tc>
          <w:tcPr>
            <w:tcW w:w="1550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,585</w:t>
            </w:r>
          </w:p>
        </w:tc>
        <w:tc>
          <w:tcPr>
            <w:tcW w:w="1584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55.7</w:t>
            </w:r>
          </w:p>
        </w:tc>
        <w:tc>
          <w:tcPr>
            <w:tcW w:w="1422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4.9</w:t>
            </w:r>
          </w:p>
        </w:tc>
        <w:tc>
          <w:tcPr>
            <w:tcW w:w="1158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3.2</w:t>
            </w:r>
          </w:p>
        </w:tc>
        <w:tc>
          <w:tcPr>
            <w:tcW w:w="1475" w:type="dxa"/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6.3</w:t>
            </w:r>
          </w:p>
        </w:tc>
      </w:tr>
      <w:tr w:rsidR="005A520A" w:rsidRPr="006C4BE3" w:rsidTr="00273BF7">
        <w:trPr>
          <w:cantSplit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437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,64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78.6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1.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A520A" w:rsidRPr="006C4BE3" w:rsidRDefault="005A520A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0</w:t>
            </w:r>
          </w:p>
        </w:tc>
      </w:tr>
    </w:tbl>
    <w:p w:rsidR="005A520A" w:rsidRPr="006C4BE3" w:rsidRDefault="005A520A" w:rsidP="005A520A">
      <w:pPr>
        <w:spacing w:before="120" w:after="0" w:line="240" w:lineRule="auto"/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lang w:val="en-GB"/>
        </w:rPr>
        <w:lastRenderedPageBreak/>
        <w:t>Abbreviations: ACE, angiotensin converting enzyme; ARB, angiotensin receptor blocker; CKD, chronic kidney disease; COPD, chronic obstructive pulmonary disease</w:t>
      </w:r>
    </w:p>
    <w:p w:rsidR="005A520A" w:rsidRDefault="005A520A"/>
    <w:sectPr w:rsidR="005A5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20A"/>
    <w:rsid w:val="005A520A"/>
    <w:rsid w:val="0081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286D1-FC8F-4BC1-BAE0-1459A523D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2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2:23:00Z</dcterms:created>
  <dcterms:modified xsi:type="dcterms:W3CDTF">2020-12-02T02:24:00Z</dcterms:modified>
</cp:coreProperties>
</file>